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Supplementary Table:  Age- and genotype-specific prevalence of the 13 high risk HPV genotypes </w:t>
      </w:r>
      <w:r>
        <w:rPr>
          <w:sz w:val="20"/>
          <w:szCs w:val="20"/>
          <w:lang w:val="en-US" w:eastAsia="en-US"/>
        </w:rPr>
        <w:t>among 8,050 HIV-negative w</w:t>
      </w:r>
      <w:r>
        <w:rPr>
          <w:sz w:val="20"/>
          <w:szCs w:val="20"/>
        </w:rPr>
        <w:t>omen providing more detail to Figure 2</w:t>
      </w:r>
    </w:p>
    <w:tbl>
      <w:tblPr>
        <w:tblW w:w="133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720"/>
        <w:gridCol w:w="900"/>
        <w:gridCol w:w="900"/>
        <w:gridCol w:w="990"/>
        <w:gridCol w:w="990"/>
        <w:gridCol w:w="900"/>
        <w:gridCol w:w="810"/>
        <w:gridCol w:w="810"/>
        <w:gridCol w:w="990"/>
        <w:gridCol w:w="990"/>
        <w:gridCol w:w="990"/>
        <w:gridCol w:w="990"/>
        <w:gridCol w:w="99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NL &amp; CIN 1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s within WNL/CIN1</w:t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N 2 &amp; CIN 3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-values within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N 2,3</w:t>
            </w:r>
          </w:p>
        </w:tc>
        <w:tc>
          <w:tcPr>
            <w:tcW w:w="29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-values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WNL/CIN1 vs CIN 2,3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-29 yea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-39 yea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65 year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 (17-29 vs 30-3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 (17-29 vs 40-6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-19 year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-39 year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65 year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 (17-29 vs 30-3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 (17-29 vs 40-6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-29 year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-39 year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65 year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 in grou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7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-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-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-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-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-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--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</w:rPr>
              <w:t xml:space="preserve"># of HC2+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-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-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-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-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-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--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 HR Types, PCR Done, HC2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-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-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-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-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-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--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18"/>
                <w:szCs w:val="18"/>
              </w:rPr>
              <w:t># with HPV 16 (prevalence 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 (4.7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 (2.7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6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0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23.6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20.6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 (32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725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347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09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 0.000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# with HPV 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 (3.9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 (1.7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(1.1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libri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23.6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6.4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4.9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27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14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07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88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12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 with HPV 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 (2.5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1.6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(1.1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8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0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23.6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5.2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6.2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1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24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03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6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58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 with HPV 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3.5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(1.1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0.7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23.6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11.6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4.9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3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14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0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0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79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# with HPV 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 (6.6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 (3.0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 (2.3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26.6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20.6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22.2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499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618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08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 0.000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 with HPV 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2.7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0.8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 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libri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 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.9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.3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276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20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433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70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803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# with HPV 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 (3.6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(2.5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 (1.4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68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 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.0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6.4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16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386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09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82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5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00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 with HPV 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 (3.9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 (1.3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 (1.1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 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.0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3.9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.5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80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884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758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25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417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# with HPV 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 (3.0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2.1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(1.4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46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0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 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.9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9.0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6.2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979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627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229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34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76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 with HPV 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9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0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libri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3.9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.2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428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918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51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9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670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# with HPV 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 (4.4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 (1.9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 (1.6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libri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20.7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9.0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9.8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28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5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19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29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13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 with HPV 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 (3.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(1.1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0.8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libri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 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.0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.5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448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884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93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636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334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 with HPV 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 (4.5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(1.1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(1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 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.9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.3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.5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33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216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377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90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4031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spacing w:lineRule="auto" w:line="480" w:before="0" w:after="0"/>
      <w:outlineLvl w:val="3"/>
    </w:pPr>
    <w:rPr>
      <w:rFonts w:ascii="Times New Roman" w:hAnsi="Times New Roman" w:eastAsia="Times New Roman" w:cs="Times New Roman"/>
      <w:b/>
      <w:sz w:val="20"/>
      <w:szCs w:val="20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>
      <w:rFonts w:ascii="Arial" w:hAnsi="Arial" w:cs="Arial"/>
    </w:rPr>
  </w:style>
  <w:style w:type="character" w:styleId="WW8Num5z0">
    <w:name w:val="WW8Num5z0"/>
    <w:qFormat/>
    <w:rPr>
      <w:rFonts w:ascii="Calibri" w:hAnsi="Calibri" w:eastAsia="Calibri" w:cs="Times New Roman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</w:rPr>
  </w:style>
  <w:style w:type="character" w:styleId="WW8Num8z0">
    <w:name w:val="WW8Num8z0"/>
    <w:qFormat/>
    <w:rPr>
      <w:rFonts w:ascii="Arial" w:hAnsi="Arial" w:cs="Aria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Arial" w:hAnsi="Arial" w:cs="Arial"/>
    </w:rPr>
  </w:style>
  <w:style w:type="character" w:styleId="WW8Num11z0">
    <w:name w:val="WW8Num11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mbria" w:hAnsi="Cambria" w:eastAsia="Times New Roman" w:cs="Cambria"/>
      <w:b/>
      <w:bCs/>
      <w:sz w:val="26"/>
      <w:szCs w:val="2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HeaderChar1">
    <w:name w:val="Header Char1"/>
    <w:qFormat/>
    <w:rPr>
      <w:sz w:val="22"/>
      <w:szCs w:val="22"/>
    </w:rPr>
  </w:style>
  <w:style w:type="character" w:styleId="FooterChar">
    <w:name w:val="Footer Char"/>
    <w:basedOn w:val="DefaultParagraphFont"/>
    <w:qFormat/>
    <w:rPr/>
  </w:style>
  <w:style w:type="character" w:styleId="FooterChar1">
    <w:name w:val="Footer Char1"/>
    <w:qFormat/>
    <w:rPr>
      <w:sz w:val="22"/>
      <w:szCs w:val="22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CommentSubjectChar1">
    <w:name w:val="Comment Subject Char1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ghtGridAccent3">
    <w:name w:val="Light Grid - Accent 3"/>
    <w:basedOn w:val="Normal"/>
    <w:qFormat/>
    <w:pPr>
      <w:ind w:lef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MediumList2Accent2">
    <w:name w:val="Medium List 2 - Accent 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5T14:50:00Z</dcterms:created>
  <dc:creator>Mcdonald, Alicia</dc:creator>
  <dc:description/>
  <dc:language>en-US</dc:language>
  <cp:lastModifiedBy>Columbia University</cp:lastModifiedBy>
  <cp:lastPrinted>2012-07-17T16:36:00Z</cp:lastPrinted>
  <dcterms:modified xsi:type="dcterms:W3CDTF">2012-07-25T14:51:00Z</dcterms:modified>
  <cp:revision>3</cp:revision>
  <dc:subject/>
  <dc:title>Distribution of highrisk Human Papillomavirus types among HIV-negative women with and without cervical intraepithelial neoplasia in South Afric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1198230902</vt:r8>
  </property>
  <property fmtid="{D5CDD505-2E9C-101B-9397-08002B2CF9AE}" pid="6" name="_AuthorEmail">
    <vt:lpwstr>Amcdonald2@NSHS.edu</vt:lpwstr>
  </property>
  <property fmtid="{D5CDD505-2E9C-101B-9397-08002B2CF9AE}" pid="7" name="_AuthorEmailDisplayName">
    <vt:lpwstr>McDonald, Alicia C</vt:lpwstr>
  </property>
  <property fmtid="{D5CDD505-2E9C-101B-9397-08002B2CF9AE}" pid="8" name="_EmailSubject">
    <vt:lpwstr>Response to PLoS</vt:lpwstr>
  </property>
  <property fmtid="{D5CDD505-2E9C-101B-9397-08002B2CF9AE}" pid="9" name="_NewReviewCycle">
    <vt:lpwstr/>
  </property>
  <property fmtid="{D5CDD505-2E9C-101B-9397-08002B2CF9AE}" pid="10" name="_ReviewingToolsShownOnce">
    <vt:lpwstr/>
  </property>
</Properties>
</file>